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ppendix:</w:t>
        <w:tab/>
        <w:tab/>
        <w:t>Questionary for patien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amily name:</w:t>
        <w:tab/>
        <w:tab/>
        <w:tab/>
        <w:t>First Name:</w:t>
        <w:tab/>
        <w:tab/>
        <w:tab/>
        <w:t>Birth dat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dress:</w:t>
        <w:tab/>
        <w:tab/>
        <w:tab/>
        <w:tab/>
        <w:tab/>
        <w:tab/>
        <w:tab/>
        <w:t>Phone No.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1) normal menstruation:</w:t>
        <w:tab/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yes</w:t>
      </w:r>
    </w:p>
    <w:p>
      <w:pPr>
        <w:pStyle w:val="Normal"/>
        <w:ind w:firstLine="70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  <w:szCs w:val="20"/>
        </w:rPr>
        <w:t>(b) no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2) age of menarche:</w:t>
        <w:tab/>
        <w:tab/>
        <w:t xml:space="preserve">13 / 14 / 15 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3) paramenia:</w:t>
        <w:tab/>
        <w:tab/>
        <w:tab/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  <w:szCs w:val="20"/>
          <w:lang w:val="en-CA"/>
        </w:rPr>
        <w:t>(a) yes</w:t>
        <w:tab/>
        <w:tab/>
        <w:tab/>
        <w:t>which and when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CA"/>
        </w:rPr>
        <w:tab/>
        <w:t>(b) no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 xml:space="preserve">(4) contraception: </w:t>
        <w:tab/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no / spiral / pill / three month injection / contraception by spouse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5) contraceptive means: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 xml:space="preserve">(a) from: </w:t>
        <w:tab/>
        <w:tab/>
        <w:t>to:</w:t>
        <w:tab/>
        <w:tab/>
        <w:t>name of the contraceptive: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 xml:space="preserve">     from:</w:t>
        <w:tab/>
        <w:tab/>
        <w:t>to:</w:t>
        <w:tab/>
        <w:tab/>
        <w:t>name of the contraceptive: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ab/>
        <w:tab/>
        <w:t>(please also ask your gynecologist)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b) can not be answered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6) hormonal treatment for early climaterics and other dysfunction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a) yes</w:t>
        <w:tab/>
        <w:tab/>
        <w:t>from</w:t>
        <w:tab/>
        <w:tab/>
        <w:tab/>
        <w:t>to:</w:t>
        <w:tab/>
        <w:tab/>
        <w:t xml:space="preserve">name of the preparation: 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ab/>
        <w:tab/>
        <w:t>(please ask your gynecologist)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b) no</w:t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7) did you notice any connection between the receipts of the contraceptives or other hormon preparations and increase of neurofibromas in number and size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a) yes:</w:t>
        <w:tab/>
        <w:tab/>
        <w:t>slightly</w:t>
        <w:tab/>
        <w:t xml:space="preserve">   </w:t>
        <w:tab/>
        <w:tab/>
        <w:t>medium</w:t>
        <w:tab/>
        <w:tab/>
        <w:tab/>
        <w:t>significant</w:t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b) no</w:t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 xml:space="preserve">(8) did you notice any connetion between other events (e.g., receipts of medizine, change at work, psychological stress) and behaviour of your neurofibromas? </w:t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ab/>
      </w:r>
    </w:p>
    <w:p>
      <w:pPr>
        <w:pStyle w:val="Normal"/>
        <w:ind w:left="284" w:firstLine="42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>(a) yes</w:t>
      </w:r>
    </w:p>
    <w:p>
      <w:pPr>
        <w:pStyle w:val="Normal"/>
        <w:ind w:left="284" w:hanging="284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  <w:tab/>
        <w:t>(b) no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3:42:00Z</dcterms:created>
  <dc:creator>kluwe</dc:creator>
  <dc:description/>
  <dc:language>en-US</dc:language>
  <cp:lastModifiedBy>kluwe</cp:lastModifiedBy>
  <dcterms:modified xsi:type="dcterms:W3CDTF">2004-12-01T13:43:00Z</dcterms:modified>
  <cp:revision>1</cp:revision>
  <dc:subject/>
  <dc:title>Appendix:</dc:title>
</cp:coreProperties>
</file>